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860DF" w14:textId="1BEF2C25" w:rsidR="007B33D3" w:rsidRPr="007B33D3" w:rsidRDefault="00F45B5B" w:rsidP="007B33D3">
      <w:pPr>
        <w:rPr>
          <w:rFonts w:ascii="Arial" w:hAnsi="Arial" w:cs="Arial"/>
        </w:rPr>
      </w:pPr>
      <w:r w:rsidRPr="00F45B5B">
        <w:rPr>
          <w:rFonts w:ascii="Arial" w:hAnsi="Arial" w:cs="Arial"/>
        </w:rPr>
        <w:t>S</w:t>
      </w:r>
      <w:r w:rsidRPr="00F45B5B">
        <w:rPr>
          <w:rFonts w:ascii="Arial" w:hAnsi="Arial" w:cs="Arial"/>
        </w:rPr>
        <w:t>4</w:t>
      </w:r>
      <w:r w:rsidRPr="00F45B5B">
        <w:rPr>
          <w:rFonts w:ascii="Arial" w:hAnsi="Arial" w:cs="Arial"/>
        </w:rPr>
        <w:t>_Table</w:t>
      </w:r>
      <w:r w:rsidR="00B70DB2" w:rsidRPr="00F45B5B">
        <w:rPr>
          <w:rFonts w:ascii="Arial" w:hAnsi="Arial" w:cs="Arial"/>
        </w:rPr>
        <w:t>:</w:t>
      </w:r>
      <w:r w:rsidR="00B70DB2" w:rsidRPr="00CF79FC">
        <w:rPr>
          <w:rFonts w:ascii="Arial" w:hAnsi="Arial" w:cs="Arial"/>
        </w:rPr>
        <w:t xml:space="preserve"> </w:t>
      </w:r>
      <w:r w:rsidR="007B33D3">
        <w:rPr>
          <w:rFonts w:ascii="Arial" w:hAnsi="Arial" w:cs="Arial"/>
        </w:rPr>
        <w:t>Table for methylation non-conversion rate</w:t>
      </w:r>
    </w:p>
    <w:tbl>
      <w:tblPr>
        <w:tblStyle w:val="TableGrid"/>
        <w:tblpPr w:leftFromText="180" w:rightFromText="180" w:vertAnchor="page" w:horzAnchor="margin" w:tblpY="2929"/>
        <w:tblW w:w="8926" w:type="dxa"/>
        <w:tblLook w:val="04A0" w:firstRow="1" w:lastRow="0" w:firstColumn="1" w:lastColumn="0" w:noHBand="0" w:noVBand="1"/>
      </w:tblPr>
      <w:tblGrid>
        <w:gridCol w:w="1362"/>
        <w:gridCol w:w="1725"/>
        <w:gridCol w:w="1964"/>
        <w:gridCol w:w="3875"/>
      </w:tblGrid>
      <w:tr w:rsidR="007B33D3" w:rsidRPr="00D73A46" w14:paraId="3FAA1EC9" w14:textId="77777777" w:rsidTr="004B56C3">
        <w:trPr>
          <w:trHeight w:val="290"/>
        </w:trPr>
        <w:tc>
          <w:tcPr>
            <w:tcW w:w="1221" w:type="dxa"/>
          </w:tcPr>
          <w:p w14:paraId="20CD921C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plast</w:t>
            </w:r>
          </w:p>
        </w:tc>
        <w:tc>
          <w:tcPr>
            <w:tcW w:w="1751" w:type="dxa"/>
          </w:tcPr>
          <w:p w14:paraId="096B0920" w14:textId="77777777" w:rsidR="007B33D3" w:rsidRPr="00092B91" w:rsidRDefault="007B33D3" w:rsidP="004B56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es</w:t>
            </w:r>
          </w:p>
        </w:tc>
        <w:tc>
          <w:tcPr>
            <w:tcW w:w="1985" w:type="dxa"/>
          </w:tcPr>
          <w:p w14:paraId="6A49D901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Non-conversation rate</w:t>
            </w:r>
          </w:p>
        </w:tc>
        <w:tc>
          <w:tcPr>
            <w:tcW w:w="3969" w:type="dxa"/>
          </w:tcPr>
          <w:p w14:paraId="2E16E709" w14:textId="3EC6B18E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Bisulfite</w:t>
            </w:r>
            <w:proofErr w:type="spellEnd"/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nversion efficiency (1-rate)</w:t>
            </w:r>
          </w:p>
        </w:tc>
      </w:tr>
      <w:tr w:rsidR="007B33D3" w:rsidRPr="00D73A46" w14:paraId="372392DE" w14:textId="77777777" w:rsidTr="004B56C3">
        <w:trPr>
          <w:trHeight w:val="290"/>
        </w:trPr>
        <w:tc>
          <w:tcPr>
            <w:tcW w:w="1221" w:type="dxa"/>
          </w:tcPr>
          <w:p w14:paraId="7C6BC8AD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51" w:type="dxa"/>
          </w:tcPr>
          <w:p w14:paraId="4DFE95E0" w14:textId="77777777" w:rsidR="007B33D3" w:rsidRPr="00092B91" w:rsidRDefault="007B33D3" w:rsidP="004B56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</w:t>
            </w:r>
          </w:p>
        </w:tc>
        <w:tc>
          <w:tcPr>
            <w:tcW w:w="1985" w:type="dxa"/>
          </w:tcPr>
          <w:p w14:paraId="3AC8841F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3969" w:type="dxa"/>
          </w:tcPr>
          <w:p w14:paraId="3981799F" w14:textId="43E4F031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95.7</w:t>
            </w:r>
            <w:r w:rsidR="00895067"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%</w:t>
            </w:r>
          </w:p>
        </w:tc>
      </w:tr>
      <w:tr w:rsidR="007B33D3" w:rsidRPr="00D73A46" w14:paraId="3DD21D1D" w14:textId="77777777" w:rsidTr="004B56C3">
        <w:trPr>
          <w:trHeight w:val="290"/>
        </w:trPr>
        <w:tc>
          <w:tcPr>
            <w:tcW w:w="1221" w:type="dxa"/>
          </w:tcPr>
          <w:p w14:paraId="6AC61AC6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51" w:type="dxa"/>
          </w:tcPr>
          <w:p w14:paraId="4CFE0CC0" w14:textId="77777777" w:rsidR="007B33D3" w:rsidRPr="00092B91" w:rsidRDefault="007B33D3" w:rsidP="004B56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osclsy3-kd</w:t>
            </w:r>
          </w:p>
        </w:tc>
        <w:tc>
          <w:tcPr>
            <w:tcW w:w="1985" w:type="dxa"/>
          </w:tcPr>
          <w:p w14:paraId="493BEE1A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3969" w:type="dxa"/>
          </w:tcPr>
          <w:p w14:paraId="1B2A38CF" w14:textId="5333B05E" w:rsidR="007B33D3" w:rsidRPr="00092B91" w:rsidRDefault="00895067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95.8 %</w:t>
            </w:r>
          </w:p>
        </w:tc>
      </w:tr>
      <w:tr w:rsidR="007B33D3" w:rsidRPr="00D73A46" w14:paraId="11F9D3A3" w14:textId="77777777" w:rsidTr="004B56C3">
        <w:trPr>
          <w:trHeight w:val="290"/>
        </w:trPr>
        <w:tc>
          <w:tcPr>
            <w:tcW w:w="1221" w:type="dxa"/>
          </w:tcPr>
          <w:p w14:paraId="40B3B90D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51" w:type="dxa"/>
          </w:tcPr>
          <w:p w14:paraId="49CF078E" w14:textId="77777777" w:rsidR="007B33D3" w:rsidRPr="00092B91" w:rsidRDefault="007B33D3" w:rsidP="004B56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Osclsy4-kd</w:t>
            </w:r>
          </w:p>
        </w:tc>
        <w:tc>
          <w:tcPr>
            <w:tcW w:w="1985" w:type="dxa"/>
          </w:tcPr>
          <w:p w14:paraId="2661B8A4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3969" w:type="dxa"/>
          </w:tcPr>
          <w:p w14:paraId="0DF52E31" w14:textId="3EDB4B84" w:rsidR="007B33D3" w:rsidRPr="00092B91" w:rsidRDefault="00895067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94.1 %</w:t>
            </w:r>
          </w:p>
        </w:tc>
      </w:tr>
      <w:tr w:rsidR="007B33D3" w:rsidRPr="00D73A46" w14:paraId="1AA6EFB0" w14:textId="77777777" w:rsidTr="004B56C3">
        <w:trPr>
          <w:trHeight w:val="258"/>
        </w:trPr>
        <w:tc>
          <w:tcPr>
            <w:tcW w:w="1221" w:type="dxa"/>
          </w:tcPr>
          <w:p w14:paraId="3838D2C8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Mitochondria</w:t>
            </w:r>
          </w:p>
        </w:tc>
        <w:tc>
          <w:tcPr>
            <w:tcW w:w="1751" w:type="dxa"/>
          </w:tcPr>
          <w:p w14:paraId="76FB0FD4" w14:textId="77777777" w:rsidR="007B33D3" w:rsidRPr="00092B91" w:rsidRDefault="007B33D3" w:rsidP="004B56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Samples</w:t>
            </w:r>
          </w:p>
        </w:tc>
        <w:tc>
          <w:tcPr>
            <w:tcW w:w="1985" w:type="dxa"/>
          </w:tcPr>
          <w:p w14:paraId="189B3BAB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Non-conversation rate</w:t>
            </w:r>
          </w:p>
        </w:tc>
        <w:tc>
          <w:tcPr>
            <w:tcW w:w="3969" w:type="dxa"/>
          </w:tcPr>
          <w:p w14:paraId="164CC825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B33D3" w:rsidRPr="00D73A46" w14:paraId="50EAE49E" w14:textId="77777777" w:rsidTr="004B56C3">
        <w:trPr>
          <w:trHeight w:val="290"/>
        </w:trPr>
        <w:tc>
          <w:tcPr>
            <w:tcW w:w="1221" w:type="dxa"/>
          </w:tcPr>
          <w:p w14:paraId="1145E7EA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51" w:type="dxa"/>
          </w:tcPr>
          <w:p w14:paraId="41DEBF98" w14:textId="77777777" w:rsidR="007B33D3" w:rsidRPr="00092B91" w:rsidRDefault="007B33D3" w:rsidP="004B56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</w:t>
            </w:r>
          </w:p>
        </w:tc>
        <w:tc>
          <w:tcPr>
            <w:tcW w:w="1985" w:type="dxa"/>
          </w:tcPr>
          <w:p w14:paraId="1968FDEB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3969" w:type="dxa"/>
          </w:tcPr>
          <w:p w14:paraId="6BE1CFB9" w14:textId="01EBFABC" w:rsidR="007B33D3" w:rsidRPr="00092B91" w:rsidRDefault="00895067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95.9 %</w:t>
            </w:r>
          </w:p>
        </w:tc>
      </w:tr>
      <w:tr w:rsidR="007B33D3" w:rsidRPr="00D73A46" w14:paraId="41EC772F" w14:textId="77777777" w:rsidTr="004B56C3">
        <w:trPr>
          <w:trHeight w:val="290"/>
        </w:trPr>
        <w:tc>
          <w:tcPr>
            <w:tcW w:w="1221" w:type="dxa"/>
          </w:tcPr>
          <w:p w14:paraId="5E515757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51" w:type="dxa"/>
          </w:tcPr>
          <w:p w14:paraId="71908B8E" w14:textId="77777777" w:rsidR="007B33D3" w:rsidRPr="00092B91" w:rsidRDefault="007B33D3" w:rsidP="004B56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osclsy4-kd</w:t>
            </w:r>
          </w:p>
        </w:tc>
        <w:tc>
          <w:tcPr>
            <w:tcW w:w="1985" w:type="dxa"/>
          </w:tcPr>
          <w:p w14:paraId="5146B674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3969" w:type="dxa"/>
          </w:tcPr>
          <w:p w14:paraId="20D26153" w14:textId="47B224BA" w:rsidR="007B33D3" w:rsidRPr="00092B91" w:rsidRDefault="00895067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95.9 %</w:t>
            </w:r>
          </w:p>
        </w:tc>
      </w:tr>
      <w:tr w:rsidR="007B33D3" w:rsidRPr="00D73A46" w14:paraId="2AD267E6" w14:textId="77777777" w:rsidTr="004B56C3">
        <w:trPr>
          <w:trHeight w:val="322"/>
        </w:trPr>
        <w:tc>
          <w:tcPr>
            <w:tcW w:w="1221" w:type="dxa"/>
          </w:tcPr>
          <w:p w14:paraId="27A50B3C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51" w:type="dxa"/>
          </w:tcPr>
          <w:p w14:paraId="01ACC961" w14:textId="77777777" w:rsidR="007B33D3" w:rsidRPr="00092B91" w:rsidRDefault="007B33D3" w:rsidP="004B56C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osclsy3-kd</w:t>
            </w:r>
          </w:p>
        </w:tc>
        <w:tc>
          <w:tcPr>
            <w:tcW w:w="1985" w:type="dxa"/>
          </w:tcPr>
          <w:p w14:paraId="5CB633C7" w14:textId="77777777" w:rsidR="007B33D3" w:rsidRPr="00092B91" w:rsidRDefault="007B33D3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3969" w:type="dxa"/>
          </w:tcPr>
          <w:p w14:paraId="54ED3335" w14:textId="317693CF" w:rsidR="007B33D3" w:rsidRPr="00092B91" w:rsidRDefault="00895067" w:rsidP="004B56C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2B91">
              <w:rPr>
                <w:rFonts w:ascii="Arial" w:hAnsi="Arial" w:cs="Arial"/>
                <w:color w:val="000000" w:themeColor="text1"/>
                <w:sz w:val="20"/>
                <w:szCs w:val="20"/>
              </w:rPr>
              <w:t>94.8 %</w:t>
            </w:r>
          </w:p>
        </w:tc>
      </w:tr>
    </w:tbl>
    <w:p w14:paraId="59DCC96E" w14:textId="0CE4DE9E" w:rsidR="007B33D3" w:rsidRPr="00092B91" w:rsidRDefault="004B56C3">
      <w:pPr>
        <w:rPr>
          <w:rFonts w:ascii="Arial" w:hAnsi="Arial" w:cs="Arial"/>
          <w:sz w:val="20"/>
          <w:szCs w:val="20"/>
        </w:rPr>
      </w:pPr>
      <w:r w:rsidRPr="00092B91">
        <w:rPr>
          <w:rFonts w:ascii="Arial" w:hAnsi="Arial" w:cs="Arial"/>
          <w:sz w:val="20"/>
          <w:szCs w:val="20"/>
        </w:rPr>
        <w:t>Non-conversion rate = (unconverted C reads) / (total C reads at unmethylated sites)</w:t>
      </w:r>
    </w:p>
    <w:p w14:paraId="129407C8" w14:textId="07AF18DE" w:rsidR="004B56C3" w:rsidRPr="00092B91" w:rsidRDefault="004B56C3">
      <w:pPr>
        <w:rPr>
          <w:rFonts w:ascii="Arial" w:hAnsi="Arial" w:cs="Arial"/>
          <w:sz w:val="20"/>
          <w:szCs w:val="20"/>
        </w:rPr>
      </w:pPr>
      <w:r w:rsidRPr="00092B91">
        <w:rPr>
          <w:rFonts w:ascii="Arial" w:hAnsi="Arial" w:cs="Arial"/>
          <w:sz w:val="20"/>
          <w:szCs w:val="20"/>
        </w:rPr>
        <w:t>Conversion efficiency = 1- (non-conversion rate)</w:t>
      </w:r>
      <w:r w:rsidRPr="00092B91">
        <w:rPr>
          <w:rFonts w:ascii="Arial" w:hAnsi="Arial" w:cs="Arial"/>
          <w:sz w:val="20"/>
          <w:szCs w:val="20"/>
        </w:rPr>
        <w:tab/>
      </w:r>
    </w:p>
    <w:p w14:paraId="272D15EE" w14:textId="3CA39629" w:rsidR="004B56C3" w:rsidRDefault="004B56C3">
      <w:pPr>
        <w:rPr>
          <w:rFonts w:ascii="Arial" w:hAnsi="Arial" w:cs="Arial"/>
          <w:sz w:val="20"/>
          <w:szCs w:val="20"/>
        </w:rPr>
      </w:pPr>
      <w:r w:rsidRPr="00092B91">
        <w:rPr>
          <w:rFonts w:ascii="Arial" w:hAnsi="Arial" w:cs="Arial"/>
          <w:sz w:val="20"/>
          <w:szCs w:val="20"/>
        </w:rPr>
        <w:t>Id</w:t>
      </w:r>
      <w:r w:rsidR="00E22511" w:rsidRPr="00092B91">
        <w:rPr>
          <w:rFonts w:ascii="Arial" w:hAnsi="Arial" w:cs="Arial"/>
          <w:sz w:val="20"/>
          <w:szCs w:val="20"/>
        </w:rPr>
        <w:t>eal conversion rate &gt; 99%</w:t>
      </w:r>
    </w:p>
    <w:p w14:paraId="6AC4777C" w14:textId="77777777" w:rsidR="00F45B5B" w:rsidRDefault="00F45B5B">
      <w:pPr>
        <w:rPr>
          <w:rFonts w:ascii="Arial" w:hAnsi="Arial" w:cs="Arial"/>
          <w:sz w:val="20"/>
          <w:szCs w:val="20"/>
        </w:rPr>
      </w:pPr>
    </w:p>
    <w:p w14:paraId="3B4AB8E2" w14:textId="77777777" w:rsidR="00F45B5B" w:rsidRDefault="00F45B5B">
      <w:pPr>
        <w:rPr>
          <w:rFonts w:ascii="Arial" w:hAnsi="Arial" w:cs="Arial"/>
          <w:sz w:val="20"/>
          <w:szCs w:val="20"/>
        </w:rPr>
      </w:pPr>
    </w:p>
    <w:p w14:paraId="182E28DF" w14:textId="77777777" w:rsidR="00F45B5B" w:rsidRDefault="00F45B5B">
      <w:pPr>
        <w:rPr>
          <w:rFonts w:ascii="Arial" w:hAnsi="Arial" w:cs="Arial"/>
          <w:sz w:val="20"/>
          <w:szCs w:val="20"/>
        </w:rPr>
      </w:pPr>
    </w:p>
    <w:p w14:paraId="6D52EFFF" w14:textId="77777777" w:rsidR="00092B91" w:rsidRDefault="00092B91">
      <w:pPr>
        <w:rPr>
          <w:rFonts w:ascii="Arial" w:hAnsi="Arial" w:cs="Arial"/>
          <w:sz w:val="20"/>
          <w:szCs w:val="20"/>
        </w:rPr>
      </w:pPr>
    </w:p>
    <w:p w14:paraId="2617DC99" w14:textId="77777777" w:rsidR="00092B91" w:rsidRPr="00092B91" w:rsidRDefault="00092B91">
      <w:pPr>
        <w:rPr>
          <w:rFonts w:ascii="Arial" w:hAnsi="Arial" w:cs="Arial"/>
          <w:sz w:val="20"/>
          <w:szCs w:val="20"/>
        </w:rPr>
      </w:pPr>
    </w:p>
    <w:p w14:paraId="52569B89" w14:textId="77777777" w:rsidR="004B56C3" w:rsidRPr="004B56C3" w:rsidRDefault="004B56C3">
      <w:pPr>
        <w:rPr>
          <w:rFonts w:ascii="Arial" w:hAnsi="Arial" w:cs="Arial"/>
          <w:sz w:val="16"/>
          <w:szCs w:val="16"/>
        </w:rPr>
      </w:pPr>
    </w:p>
    <w:sectPr w:rsidR="004B56C3" w:rsidRPr="004B5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K285Y244U635R356"/>
    <w:docVar w:name="paperpile-doc-name" w:val="Supplementary Table 3.docx"/>
    <w:docVar w:name="paperpile-includeDoi" w:val="false"/>
    <w:docVar w:name="paperpile-styleFile" w:val="plos.csl"/>
    <w:docVar w:name="paperpile-styleId" w:val="plos-genetics"/>
    <w:docVar w:name="paperpile-styleLabel" w:val="PLOS Genetics"/>
    <w:docVar w:name="paperpile-styleLocale" w:val="en-US"/>
  </w:docVars>
  <w:rsids>
    <w:rsidRoot w:val="00B70DB2"/>
    <w:rsid w:val="000057E2"/>
    <w:rsid w:val="0001378D"/>
    <w:rsid w:val="00026349"/>
    <w:rsid w:val="00092B91"/>
    <w:rsid w:val="000C38CF"/>
    <w:rsid w:val="0014541F"/>
    <w:rsid w:val="00160741"/>
    <w:rsid w:val="002573A2"/>
    <w:rsid w:val="00361C35"/>
    <w:rsid w:val="00372DF7"/>
    <w:rsid w:val="00392B9E"/>
    <w:rsid w:val="003B1E88"/>
    <w:rsid w:val="003C7E69"/>
    <w:rsid w:val="003D0C60"/>
    <w:rsid w:val="00420292"/>
    <w:rsid w:val="004B56C3"/>
    <w:rsid w:val="004F12C4"/>
    <w:rsid w:val="00527ADA"/>
    <w:rsid w:val="0058529B"/>
    <w:rsid w:val="005D0903"/>
    <w:rsid w:val="00630FC5"/>
    <w:rsid w:val="00703C2F"/>
    <w:rsid w:val="007104D2"/>
    <w:rsid w:val="007170AE"/>
    <w:rsid w:val="007B33D3"/>
    <w:rsid w:val="007B738C"/>
    <w:rsid w:val="007C4D55"/>
    <w:rsid w:val="00893C02"/>
    <w:rsid w:val="00895067"/>
    <w:rsid w:val="008A45DC"/>
    <w:rsid w:val="008C7AED"/>
    <w:rsid w:val="009053EF"/>
    <w:rsid w:val="00905967"/>
    <w:rsid w:val="00944855"/>
    <w:rsid w:val="009640ED"/>
    <w:rsid w:val="009B016B"/>
    <w:rsid w:val="009B068D"/>
    <w:rsid w:val="009C0C9C"/>
    <w:rsid w:val="00AE7553"/>
    <w:rsid w:val="00AF11D9"/>
    <w:rsid w:val="00B70DB2"/>
    <w:rsid w:val="00B739DD"/>
    <w:rsid w:val="00BD7C08"/>
    <w:rsid w:val="00CB64DD"/>
    <w:rsid w:val="00CF79FC"/>
    <w:rsid w:val="00D4144F"/>
    <w:rsid w:val="00D423DD"/>
    <w:rsid w:val="00DD4047"/>
    <w:rsid w:val="00DF22DB"/>
    <w:rsid w:val="00E11A61"/>
    <w:rsid w:val="00E11C96"/>
    <w:rsid w:val="00E16A2D"/>
    <w:rsid w:val="00E22511"/>
    <w:rsid w:val="00E41255"/>
    <w:rsid w:val="00E43A2F"/>
    <w:rsid w:val="00E5166E"/>
    <w:rsid w:val="00E605DA"/>
    <w:rsid w:val="00F45B5B"/>
    <w:rsid w:val="00FF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490D9"/>
  <w15:chartTrackingRefBased/>
  <w15:docId w15:val="{FBC1FD39-FA77-444D-BBC7-0C1EAB9D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8F1E3-A650-4F47-A517-B2460E0F2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 Pal</dc:creator>
  <cp:keywords/>
  <dc:description/>
  <cp:lastModifiedBy>Avik Pal</cp:lastModifiedBy>
  <cp:revision>34</cp:revision>
  <cp:lastPrinted>2025-03-04T13:38:00Z</cp:lastPrinted>
  <dcterms:created xsi:type="dcterms:W3CDTF">2023-02-15T00:58:00Z</dcterms:created>
  <dcterms:modified xsi:type="dcterms:W3CDTF">2025-11-20T10:38:00Z</dcterms:modified>
</cp:coreProperties>
</file>